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ED7A23" w14:textId="77777777" w:rsidR="00C15471" w:rsidRDefault="00C15471" w:rsidP="00C15471">
      <w:pPr>
        <w:rPr>
          <w:b/>
          <w:bCs/>
          <w:sz w:val="24"/>
          <w:szCs w:val="24"/>
          <w:lang w:val="en-GB"/>
        </w:rPr>
      </w:pPr>
    </w:p>
    <w:p w14:paraId="395CAADD" w14:textId="3313C1D8" w:rsidR="00983E75" w:rsidRDefault="00983E75" w:rsidP="00C15471">
      <w:pPr>
        <w:rPr>
          <w:b/>
          <w:bCs/>
          <w:color w:val="548DD4" w:themeColor="text2" w:themeTint="99"/>
          <w:sz w:val="28"/>
          <w:szCs w:val="28"/>
          <w:lang w:val="en-GB"/>
        </w:rPr>
      </w:pPr>
      <w:r w:rsidRPr="00983E75">
        <w:rPr>
          <w:b/>
          <w:bCs/>
          <w:color w:val="548DD4" w:themeColor="text2" w:themeTint="99"/>
          <w:sz w:val="28"/>
          <w:szCs w:val="28"/>
          <w:lang w:val="en-GB"/>
        </w:rPr>
        <w:t>Supplementary documents</w:t>
      </w:r>
      <w:r>
        <w:rPr>
          <w:b/>
          <w:bCs/>
          <w:color w:val="548DD4" w:themeColor="text2" w:themeTint="99"/>
          <w:sz w:val="28"/>
          <w:szCs w:val="28"/>
          <w:lang w:val="en-GB"/>
        </w:rPr>
        <w:t xml:space="preserve"> </w:t>
      </w:r>
    </w:p>
    <w:p w14:paraId="12ECD4F2" w14:textId="70E0751F" w:rsidR="00983E75" w:rsidRPr="00983E75" w:rsidRDefault="00C23A2D" w:rsidP="00C15471">
      <w:pPr>
        <w:rPr>
          <w:b/>
          <w:bCs/>
          <w:color w:val="548DD4" w:themeColor="text2" w:themeTint="99"/>
          <w:sz w:val="28"/>
          <w:szCs w:val="28"/>
          <w:lang w:val="en-GB"/>
        </w:rPr>
      </w:pPr>
      <w:r>
        <w:rPr>
          <w:b/>
          <w:bCs/>
          <w:color w:val="548DD4" w:themeColor="text2" w:themeTint="99"/>
          <w:sz w:val="28"/>
          <w:szCs w:val="28"/>
          <w:lang w:val="en-GB"/>
        </w:rPr>
        <w:t>Test for auto</w:t>
      </w:r>
      <w:r w:rsidR="004D511A">
        <w:rPr>
          <w:b/>
          <w:bCs/>
          <w:color w:val="548DD4" w:themeColor="text2" w:themeTint="99"/>
          <w:sz w:val="28"/>
          <w:szCs w:val="28"/>
          <w:lang w:val="en-GB"/>
        </w:rPr>
        <w:t>nomic syncope</w:t>
      </w:r>
    </w:p>
    <w:p w14:paraId="4719263C" w14:textId="3D4FD56E" w:rsidR="00C15471" w:rsidRDefault="004C7056" w:rsidP="00A86E32">
      <w:pPr>
        <w:jc w:val="both"/>
        <w:rPr>
          <w:sz w:val="24"/>
          <w:szCs w:val="24"/>
          <w:lang w:val="en-GB"/>
        </w:rPr>
      </w:pPr>
      <w:r w:rsidRPr="36C982C2">
        <w:rPr>
          <w:sz w:val="24"/>
          <w:szCs w:val="24"/>
          <w:lang w:val="en-GB"/>
        </w:rPr>
        <w:t xml:space="preserve">Definitions of positive responses </w:t>
      </w:r>
      <w:r w:rsidR="004D511A">
        <w:rPr>
          <w:sz w:val="24"/>
          <w:szCs w:val="24"/>
          <w:lang w:val="en-GB"/>
        </w:rPr>
        <w:t xml:space="preserve">of the tests referred to the diagnostic work-up shown in the Figure </w:t>
      </w:r>
      <w:r w:rsidR="002D2ED6">
        <w:rPr>
          <w:sz w:val="24"/>
          <w:szCs w:val="24"/>
          <w:lang w:val="en-GB"/>
        </w:rPr>
        <w:t>4.</w:t>
      </w:r>
      <w:r w:rsidR="00A51CB4">
        <w:rPr>
          <w:sz w:val="24"/>
          <w:szCs w:val="24"/>
          <w:lang w:val="en-GB"/>
        </w:rPr>
        <w:t xml:space="preserve"> </w:t>
      </w:r>
    </w:p>
    <w:p w14:paraId="5017C78A" w14:textId="77777777" w:rsidR="006D4116" w:rsidRPr="00C15471" w:rsidRDefault="006D4116" w:rsidP="00A86E32">
      <w:pPr>
        <w:jc w:val="both"/>
        <w:rPr>
          <w:sz w:val="24"/>
          <w:szCs w:val="24"/>
          <w:lang w:val="en-GB"/>
        </w:rPr>
      </w:pPr>
    </w:p>
    <w:p w14:paraId="359AA77F" w14:textId="74875D58" w:rsidR="00600B8C" w:rsidRPr="00983E75" w:rsidRDefault="00600B8C" w:rsidP="00600B8C">
      <w:pPr>
        <w:rPr>
          <w:b/>
          <w:bCs/>
          <w:strike/>
          <w:lang w:val="en-GB"/>
          <w14:ligatures w14:val="none"/>
        </w:rPr>
      </w:pPr>
      <w:r w:rsidRPr="00600B8C">
        <w:rPr>
          <w:b/>
          <w:bCs/>
          <w:lang w:val="en-GB"/>
          <w14:ligatures w14:val="none"/>
        </w:rPr>
        <w:t xml:space="preserve">Table </w:t>
      </w:r>
      <w:r w:rsidR="00983E75">
        <w:rPr>
          <w:b/>
          <w:bCs/>
          <w:lang w:val="en-GB"/>
          <w14:ligatures w14:val="none"/>
        </w:rPr>
        <w:t>S</w:t>
      </w:r>
      <w:r w:rsidRPr="00600B8C">
        <w:rPr>
          <w:b/>
          <w:bCs/>
          <w:lang w:val="en-GB"/>
          <w14:ligatures w14:val="none"/>
        </w:rPr>
        <w:t xml:space="preserve">1. </w:t>
      </w:r>
      <w:r w:rsidRPr="00983E75">
        <w:rPr>
          <w:b/>
          <w:bCs/>
          <w:lang w:val="en-GB"/>
          <w14:ligatures w14:val="none"/>
        </w:rPr>
        <w:t>Hypotensive phenotype: diagnostic criteria.</w:t>
      </w:r>
    </w:p>
    <w:tbl>
      <w:tblPr>
        <w:tblW w:w="9808" w:type="dxa"/>
        <w:tblInd w:w="-168" w:type="dxa"/>
        <w:tblLayout w:type="fixed"/>
        <w:tblLook w:val="0000" w:firstRow="0" w:lastRow="0" w:firstColumn="0" w:lastColumn="0" w:noHBand="0" w:noVBand="0"/>
      </w:tblPr>
      <w:tblGrid>
        <w:gridCol w:w="1444"/>
        <w:gridCol w:w="2835"/>
        <w:gridCol w:w="1701"/>
        <w:gridCol w:w="3828"/>
      </w:tblGrid>
      <w:tr w:rsidR="00600B8C" w:rsidRPr="00600B8C" w14:paraId="55D161C2" w14:textId="77777777" w:rsidTr="00895563">
        <w:trPr>
          <w:trHeight w:val="457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91880FE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Diagn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193930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Defin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B3A0A8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left="31" w:hanging="31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0C272C0B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Blood pressure </w:t>
            </w:r>
            <w:proofErr w:type="spellStart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cut-offs</w:t>
            </w:r>
            <w:proofErr w:type="spellEnd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600B8C" w:rsidRPr="00C17885" w14:paraId="3CEAB3F6" w14:textId="77777777" w:rsidTr="00895563">
        <w:trPr>
          <w:trHeight w:val="1479"/>
        </w:trPr>
        <w:tc>
          <w:tcPr>
            <w:tcW w:w="1444" w:type="dxa"/>
            <w:tcBorders>
              <w:top w:val="single" w:sz="4" w:space="0" w:color="auto"/>
            </w:tcBorders>
          </w:tcPr>
          <w:p w14:paraId="5CA03F6B" w14:textId="77777777" w:rsidR="00600B8C" w:rsidRPr="00DE5340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DE5340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 xml:space="preserve">Drug-unrelated persistent hypotension </w:t>
            </w:r>
            <w:r w:rsidRPr="00DE5340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(constitutional hypotension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ADD3F3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Persistently low BP in the absence of hypotensive medications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A8D038" w14:textId="5C9D2704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right="-109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24-hour ABPM </w:t>
            </w:r>
            <w:r w:rsidR="00895563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(1)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6C48BDFF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i/>
                <w:iCs/>
                <w:sz w:val="18"/>
                <w:szCs w:val="18"/>
                <w:lang w:val="en-GB"/>
                <w14:ligatures w14:val="none"/>
              </w:rPr>
              <w:t xml:space="preserve">Males </w:t>
            </w:r>
          </w:p>
          <w:p w14:paraId="3DADCEAE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24 h SBP &lt;105 mm Hg </w:t>
            </w:r>
          </w:p>
          <w:p w14:paraId="4FDECA8B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Daytime SBP &lt;115 mm Hg </w:t>
            </w:r>
          </w:p>
          <w:p w14:paraId="5CF0A825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i/>
                <w:iCs/>
                <w:sz w:val="18"/>
                <w:szCs w:val="18"/>
                <w:lang w:val="en-GB"/>
                <w14:ligatures w14:val="none"/>
              </w:rPr>
              <w:t xml:space="preserve">Females </w:t>
            </w:r>
          </w:p>
          <w:p w14:paraId="176F8722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24h SBP &lt;98 mm Hg </w:t>
            </w:r>
          </w:p>
          <w:p w14:paraId="0D9C36B0" w14:textId="76CF8883" w:rsidR="00600B8C" w:rsidRPr="00DE5340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>Daytime SBP &lt;105 mm Hg</w:t>
            </w:r>
            <w:r w:rsidR="00B92FF5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 </w:t>
            </w:r>
          </w:p>
        </w:tc>
      </w:tr>
      <w:tr w:rsidR="00600B8C" w:rsidRPr="00600B8C" w14:paraId="4BB800D9" w14:textId="77777777" w:rsidTr="00895563">
        <w:trPr>
          <w:trHeight w:val="985"/>
        </w:trPr>
        <w:tc>
          <w:tcPr>
            <w:tcW w:w="1444" w:type="dxa"/>
          </w:tcPr>
          <w:p w14:paraId="1306BCC9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bookmarkStart w:id="0" w:name="_Hlk111997829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>Drug-</w:t>
            </w:r>
            <w:proofErr w:type="spellStart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>related</w:t>
            </w:r>
            <w:proofErr w:type="spellEnd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>persistent</w:t>
            </w:r>
            <w:proofErr w:type="spellEnd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>hypotension</w:t>
            </w:r>
            <w:bookmarkEnd w:id="0"/>
            <w:proofErr w:type="spellEnd"/>
            <w:r w:rsidRPr="00600B8C">
              <w:rPr>
                <w:rFonts w:ascii="Arial" w:hAnsi="Arial" w:cs="Arial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835" w:type="dxa"/>
          </w:tcPr>
          <w:p w14:paraId="04852B63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SBP values persistently below the recommended target in patients receiving hypotensive medications  </w:t>
            </w:r>
          </w:p>
        </w:tc>
        <w:tc>
          <w:tcPr>
            <w:tcW w:w="1701" w:type="dxa"/>
          </w:tcPr>
          <w:p w14:paraId="03DE2992" w14:textId="733B8581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ind w:right="-105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24-hour ABPM </w:t>
            </w:r>
            <w:r w:rsidR="00895563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(2)</w:t>
            </w:r>
          </w:p>
        </w:tc>
        <w:tc>
          <w:tcPr>
            <w:tcW w:w="3828" w:type="dxa"/>
          </w:tcPr>
          <w:p w14:paraId="7CED66C8" w14:textId="4AE7144F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24h SBP </w:t>
            </w:r>
            <w:r w:rsidRPr="00983E75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>&lt;120 mmHg</w:t>
            </w:r>
            <w:r w:rsidR="00A65A9C"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  <w:t xml:space="preserve"> </w:t>
            </w:r>
          </w:p>
          <w:p w14:paraId="3A8CEEF5" w14:textId="77777777" w:rsidR="00600B8C" w:rsidRPr="00600B8C" w:rsidRDefault="00600B8C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  <w14:ligatures w14:val="none"/>
              </w:rPr>
            </w:pPr>
          </w:p>
        </w:tc>
      </w:tr>
      <w:tr w:rsidR="00FE090D" w:rsidRPr="00C17885" w14:paraId="55710B23" w14:textId="77777777" w:rsidTr="00895563">
        <w:trPr>
          <w:trHeight w:val="747"/>
        </w:trPr>
        <w:tc>
          <w:tcPr>
            <w:tcW w:w="1444" w:type="dxa"/>
          </w:tcPr>
          <w:p w14:paraId="11D35DD6" w14:textId="6A1F5016" w:rsidR="00FE090D" w:rsidRPr="00011882" w:rsidRDefault="00FE090D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sz w:val="18"/>
                <w:szCs w:val="18"/>
              </w:rPr>
            </w:pPr>
            <w:r w:rsidRPr="00011882">
              <w:rPr>
                <w:rFonts w:ascii="Arial" w:hAnsi="Arial" w:cs="Arial"/>
                <w:sz w:val="18"/>
                <w:szCs w:val="18"/>
              </w:rPr>
              <w:t>Hypotensive (</w:t>
            </w:r>
            <w:proofErr w:type="spellStart"/>
            <w:r w:rsidRPr="00011882">
              <w:rPr>
                <w:rFonts w:ascii="Arial" w:hAnsi="Arial" w:cs="Arial"/>
                <w:sz w:val="18"/>
                <w:szCs w:val="18"/>
              </w:rPr>
              <w:t>intermittent</w:t>
            </w:r>
            <w:proofErr w:type="spellEnd"/>
            <w:r w:rsidRPr="00011882"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 w:rsidRPr="00011882">
              <w:rPr>
                <w:rFonts w:ascii="Arial" w:hAnsi="Arial" w:cs="Arial"/>
                <w:sz w:val="18"/>
                <w:szCs w:val="18"/>
              </w:rPr>
              <w:t>episodes</w:t>
            </w:r>
            <w:proofErr w:type="spellEnd"/>
          </w:p>
        </w:tc>
        <w:tc>
          <w:tcPr>
            <w:tcW w:w="2835" w:type="dxa"/>
          </w:tcPr>
          <w:p w14:paraId="74C3A31F" w14:textId="1BC8B140" w:rsidR="00FE090D" w:rsidRPr="001B2A75" w:rsidRDefault="00693F96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1B2A75">
              <w:rPr>
                <w:rFonts w:ascii="Arial" w:hAnsi="Arial" w:cs="Arial"/>
                <w:sz w:val="18"/>
                <w:szCs w:val="18"/>
                <w:lang w:val="en-GB"/>
              </w:rPr>
              <w:t>Orthostatic hypotension</w:t>
            </w:r>
            <w:r w:rsidR="001B2A75" w:rsidRPr="001B2A75">
              <w:rPr>
                <w:rFonts w:ascii="Arial" w:hAnsi="Arial" w:cs="Arial"/>
                <w:sz w:val="18"/>
                <w:szCs w:val="18"/>
                <w:lang w:val="en-GB"/>
              </w:rPr>
              <w:t xml:space="preserve"> (c</w:t>
            </w:r>
            <w:r w:rsidR="001B2A75">
              <w:rPr>
                <w:rFonts w:ascii="Arial" w:hAnsi="Arial" w:cs="Arial"/>
                <w:sz w:val="18"/>
                <w:szCs w:val="18"/>
                <w:lang w:val="en-GB"/>
              </w:rPr>
              <w:t>lassical form</w:t>
            </w:r>
            <w:r w:rsidR="00C17885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14:paraId="1F803799" w14:textId="4017AD88" w:rsidR="001B2A75" w:rsidRPr="00011882" w:rsidRDefault="00D344FF" w:rsidP="001B2A75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1B2A75">
              <w:rPr>
                <w:rFonts w:ascii="Arial" w:hAnsi="Arial" w:cs="Arial"/>
                <w:sz w:val="18"/>
                <w:szCs w:val="18"/>
                <w:lang w:val="en-GB"/>
              </w:rPr>
              <w:t>ctive and passive standing</w:t>
            </w:r>
          </w:p>
          <w:p w14:paraId="1055C7F0" w14:textId="77777777" w:rsidR="00FE090D" w:rsidRPr="00600B8C" w:rsidRDefault="00FE090D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828" w:type="dxa"/>
          </w:tcPr>
          <w:p w14:paraId="604627FB" w14:textId="77777777" w:rsidR="00FE090D" w:rsidRDefault="00B463AE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11882">
              <w:rPr>
                <w:rFonts w:ascii="Arial" w:hAnsi="Arial" w:cs="Arial"/>
                <w:sz w:val="18"/>
                <w:szCs w:val="18"/>
                <w:lang w:val="en-US"/>
              </w:rPr>
              <w:t>Symptomatic SBP fall ≥20mmHg or standing SBP &lt;90mmHg within 3 min of active standing during the initial evaluation or during passive standing while performing SCAFA</w:t>
            </w:r>
          </w:p>
          <w:p w14:paraId="45E3F66A" w14:textId="21058DB3" w:rsidR="00B463AE" w:rsidRPr="00600B8C" w:rsidRDefault="00B463AE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</w:tr>
      <w:tr w:rsidR="00A62AC8" w:rsidRPr="00C17885" w14:paraId="356B6A7D" w14:textId="77777777" w:rsidTr="00895563">
        <w:trPr>
          <w:trHeight w:val="747"/>
        </w:trPr>
        <w:tc>
          <w:tcPr>
            <w:tcW w:w="1444" w:type="dxa"/>
          </w:tcPr>
          <w:p w14:paraId="41D919EA" w14:textId="77777777" w:rsidR="00A62AC8" w:rsidRPr="00011882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</w:tcPr>
          <w:p w14:paraId="1A15B055" w14:textId="77777777" w:rsidR="00DB684C" w:rsidRDefault="00372D2B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B2A75">
              <w:rPr>
                <w:rFonts w:ascii="Arial" w:hAnsi="Arial" w:cs="Arial"/>
                <w:sz w:val="18"/>
                <w:szCs w:val="18"/>
                <w:lang w:val="en-GB"/>
              </w:rPr>
              <w:t xml:space="preserve">Orthostatic hypotension </w:t>
            </w:r>
          </w:p>
          <w:p w14:paraId="40C3F0F0" w14:textId="7FC094B4" w:rsidR="00A62AC8" w:rsidRPr="001B2A75" w:rsidRDefault="00372D2B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="00687828">
              <w:rPr>
                <w:rFonts w:ascii="Arial" w:hAnsi="Arial" w:cs="Arial"/>
                <w:sz w:val="18"/>
                <w:szCs w:val="18"/>
                <w:lang w:val="en-GB"/>
              </w:rPr>
              <w:t>initial</w:t>
            </w:r>
            <w:r w:rsidR="00A62AC8">
              <w:rPr>
                <w:rFonts w:ascii="Arial" w:hAnsi="Arial" w:cs="Arial"/>
                <w:sz w:val="18"/>
                <w:szCs w:val="18"/>
                <w:lang w:val="en-GB"/>
              </w:rPr>
              <w:t xml:space="preserve"> form)</w:t>
            </w:r>
          </w:p>
        </w:tc>
        <w:tc>
          <w:tcPr>
            <w:tcW w:w="1701" w:type="dxa"/>
          </w:tcPr>
          <w:p w14:paraId="670E87F9" w14:textId="26CF670A" w:rsidR="00A62AC8" w:rsidRPr="00011882" w:rsidRDefault="00D344FF" w:rsidP="00A62AC8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="00A62AC8">
              <w:rPr>
                <w:rFonts w:ascii="Arial" w:hAnsi="Arial" w:cs="Arial"/>
                <w:sz w:val="18"/>
                <w:szCs w:val="18"/>
                <w:lang w:val="en-GB"/>
              </w:rPr>
              <w:t>ctive standing</w:t>
            </w:r>
          </w:p>
          <w:p w14:paraId="37FEF33E" w14:textId="77777777" w:rsidR="00A62AC8" w:rsidRDefault="00A62AC8" w:rsidP="00A62AC8">
            <w:pPr>
              <w:pStyle w:val="Default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828" w:type="dxa"/>
          </w:tcPr>
          <w:p w14:paraId="7C8598E4" w14:textId="5484AF28" w:rsidR="003067C3" w:rsidRDefault="00AA13B3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A13B3">
              <w:rPr>
                <w:rFonts w:ascii="Arial" w:hAnsi="Arial" w:cs="Arial"/>
                <w:sz w:val="18"/>
                <w:szCs w:val="18"/>
                <w:lang w:val="en-US"/>
              </w:rPr>
              <w:t>Initial OH is characterized by a BP decrease on standing of &gt;4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AA13B3">
              <w:rPr>
                <w:rFonts w:ascii="Arial" w:hAnsi="Arial" w:cs="Arial"/>
                <w:sz w:val="18"/>
                <w:szCs w:val="18"/>
                <w:lang w:val="en-US"/>
              </w:rPr>
              <w:t>mmHg for systolic BP and/or &gt;20 mmHg for diastolic BP within</w:t>
            </w:r>
            <w:r w:rsidRPr="00AA13B3">
              <w:rPr>
                <w:rFonts w:ascii="Arial" w:hAnsi="Arial" w:cs="Arial"/>
                <w:sz w:val="18"/>
                <w:szCs w:val="18"/>
                <w:lang w:val="en-US"/>
              </w:rPr>
              <w:br/>
              <w:t>15 s of standing</w:t>
            </w:r>
            <w:r w:rsidRPr="003067C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01188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067C3" w:rsidRPr="003067C3">
              <w:rPr>
                <w:rFonts w:ascii="Arial" w:hAnsi="Arial" w:cs="Arial"/>
                <w:sz w:val="18"/>
                <w:szCs w:val="18"/>
                <w:lang w:val="en-US"/>
              </w:rPr>
              <w:t>BP then spontaneously and rapidly returns to</w:t>
            </w:r>
            <w:r w:rsidR="003067C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3067C3" w:rsidRPr="003067C3">
              <w:rPr>
                <w:rFonts w:ascii="Arial" w:hAnsi="Arial" w:cs="Arial"/>
                <w:sz w:val="18"/>
                <w:szCs w:val="18"/>
                <w:lang w:val="en-US"/>
              </w:rPr>
              <w:t>normal, so the period of hypotension and symptoms is short</w:t>
            </w:r>
            <w:r w:rsidR="003067C3" w:rsidRPr="003067C3">
              <w:rPr>
                <w:rFonts w:ascii="Arial" w:hAnsi="Arial" w:cs="Arial"/>
                <w:sz w:val="18"/>
                <w:szCs w:val="18"/>
                <w:lang w:val="en-US"/>
              </w:rPr>
              <w:br/>
              <w:t>(&lt;40 s) but may still cause syncope</w:t>
            </w:r>
            <w:r w:rsidR="00821570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68678C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="0068678C">
              <w:rPr>
                <w:rFonts w:ascii="Arial" w:hAnsi="Arial" w:cs="Arial"/>
                <w:sz w:val="18"/>
                <w:szCs w:val="18"/>
                <w:lang w:val="en-US"/>
              </w:rPr>
              <w:t>A beat</w:t>
            </w:r>
            <w:proofErr w:type="gramEnd"/>
            <w:r w:rsidR="0068678C">
              <w:rPr>
                <w:rFonts w:ascii="Arial" w:hAnsi="Arial" w:cs="Arial"/>
                <w:sz w:val="18"/>
                <w:szCs w:val="18"/>
                <w:lang w:val="en-US"/>
              </w:rPr>
              <w:t>-to-beat BP monitoring is preferable.</w:t>
            </w:r>
          </w:p>
          <w:p w14:paraId="4AC65303" w14:textId="77777777" w:rsidR="00A62AC8" w:rsidRPr="00011882" w:rsidRDefault="00A62AC8" w:rsidP="0082157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A62AC8" w:rsidRPr="00C17885" w14:paraId="2384B52E" w14:textId="77777777" w:rsidTr="003D5470">
        <w:trPr>
          <w:trHeight w:val="747"/>
        </w:trPr>
        <w:tc>
          <w:tcPr>
            <w:tcW w:w="1444" w:type="dxa"/>
          </w:tcPr>
          <w:p w14:paraId="6D05687C" w14:textId="17065CB5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strike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835" w:type="dxa"/>
          </w:tcPr>
          <w:p w14:paraId="03864D38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  <w:t>Hypotensive drops</w:t>
            </w:r>
          </w:p>
        </w:tc>
        <w:tc>
          <w:tcPr>
            <w:tcW w:w="1701" w:type="dxa"/>
          </w:tcPr>
          <w:p w14:paraId="524D0DAC" w14:textId="343DE60D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24-hour ABPM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 (3)</w:t>
            </w: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 </w:t>
            </w:r>
          </w:p>
          <w:p w14:paraId="71125F64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  <w:p w14:paraId="68E26C59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  <w:p w14:paraId="51637742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828" w:type="dxa"/>
          </w:tcPr>
          <w:p w14:paraId="6FE31283" w14:textId="1635B92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≥1 episodes of daytime SBP &lt;90 mmHg</w:t>
            </w:r>
          </w:p>
          <w:p w14:paraId="754A2F3C" w14:textId="2B04D782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≥2 episodes of daytime SBP &lt;100 mmHg</w:t>
            </w:r>
          </w:p>
          <w:p w14:paraId="3A03168B" w14:textId="4208C9D4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</w:tr>
      <w:tr w:rsidR="00A62AC8" w:rsidRPr="00C17885" w14:paraId="3F3A8F63" w14:textId="77777777" w:rsidTr="00895563">
        <w:trPr>
          <w:trHeight w:val="998"/>
        </w:trPr>
        <w:tc>
          <w:tcPr>
            <w:tcW w:w="1444" w:type="dxa"/>
          </w:tcPr>
          <w:p w14:paraId="352761A8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  <w:t>Hypotensive reflex syncope</w:t>
            </w:r>
          </w:p>
        </w:tc>
        <w:tc>
          <w:tcPr>
            <w:tcW w:w="2835" w:type="dxa"/>
          </w:tcPr>
          <w:p w14:paraId="42DA297F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1) Induction of syncope during tilt table test</w:t>
            </w:r>
          </w:p>
        </w:tc>
        <w:tc>
          <w:tcPr>
            <w:tcW w:w="1701" w:type="dxa"/>
          </w:tcPr>
          <w:p w14:paraId="4676C135" w14:textId="40096F5E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Tilt table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 (4)</w:t>
            </w:r>
          </w:p>
          <w:p w14:paraId="54DEE073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3828" w:type="dxa"/>
          </w:tcPr>
          <w:p w14:paraId="05557F96" w14:textId="04E2BBE7" w:rsidR="00A62AC8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Typical haemodynamic pattern of mixed or vasodepressor vasovagal syncope with hypotension and bradycardia but without asystolic pauses &gt;3 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.</w:t>
            </w:r>
          </w:p>
          <w:p w14:paraId="74F1CA59" w14:textId="77777777" w:rsidR="00A62AC8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Delayed orthostatic hypotens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: p</w:t>
            </w: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rolonged (&gt;3 min) hypotensive prodromes that may be followed by reflex syncope in absence of fall in heart rate </w:t>
            </w:r>
          </w:p>
          <w:p w14:paraId="3C0C4EDF" w14:textId="01C452AB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</w:tr>
      <w:tr w:rsidR="00A62AC8" w:rsidRPr="00C17885" w14:paraId="12386FE8" w14:textId="77777777" w:rsidTr="003D5470">
        <w:trPr>
          <w:trHeight w:val="1098"/>
        </w:trPr>
        <w:tc>
          <w:tcPr>
            <w:tcW w:w="1444" w:type="dxa"/>
            <w:tcBorders>
              <w:bottom w:val="single" w:sz="4" w:space="0" w:color="auto"/>
            </w:tcBorders>
          </w:tcPr>
          <w:p w14:paraId="449BA2A7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1BBCAC5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2) Reproduction of (pre)syncope during carotid sinus massage (method of symptom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5EA2D6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Carotid sinus massage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1599B939" w14:textId="63CC939F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Reproduction of spontaneous (pre)syncope, recognized by the patient itself, with fall in SBP &gt;50 mmHg or below 85 mmHg and absence of asystolic pause/s &gt;3 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 </w:t>
            </w:r>
          </w:p>
          <w:p w14:paraId="45636C24" w14:textId="77777777" w:rsidR="00A62AC8" w:rsidRPr="00600B8C" w:rsidRDefault="00A62AC8" w:rsidP="00A62AC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</w:p>
        </w:tc>
      </w:tr>
    </w:tbl>
    <w:p w14:paraId="4A62A27D" w14:textId="77777777" w:rsidR="00600B8C" w:rsidRPr="00600B8C" w:rsidRDefault="00600B8C" w:rsidP="00600B8C">
      <w:pPr>
        <w:rPr>
          <w:rFonts w:ascii="Arial" w:hAnsi="Arial" w:cs="Arial"/>
          <w:i/>
          <w:iCs/>
          <w:color w:val="000000" w:themeColor="text1"/>
          <w:sz w:val="18"/>
          <w:szCs w:val="18"/>
          <w:shd w:val="clear" w:color="auto" w:fill="FFFFFF"/>
          <w:lang w:val="en-GB"/>
          <w14:ligatures w14:val="none"/>
        </w:rPr>
      </w:pPr>
      <w:r w:rsidRPr="00600B8C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GB"/>
          <w14:ligatures w14:val="none"/>
        </w:rPr>
        <w:t>ABPM, ambulatory blood pressure monitoring; BP, blood pressure; DBP, diastolic blood pressure; SBP, systolic blood pressure</w:t>
      </w:r>
    </w:p>
    <w:p w14:paraId="45007BFD" w14:textId="77777777" w:rsidR="00600B8C" w:rsidRPr="00600B8C" w:rsidRDefault="00600B8C" w:rsidP="00600B8C">
      <w:pPr>
        <w:rPr>
          <w:b/>
          <w:bCs/>
          <w:lang w:val="en-GB"/>
          <w14:ligatures w14:val="none"/>
        </w:rPr>
      </w:pPr>
    </w:p>
    <w:p w14:paraId="3EA165F0" w14:textId="267C87B9" w:rsidR="00600B8C" w:rsidRPr="00600B8C" w:rsidRDefault="00600B8C" w:rsidP="00600B8C">
      <w:pPr>
        <w:rPr>
          <w:b/>
          <w:bCs/>
          <w:lang w:val="en-GB"/>
          <w14:ligatures w14:val="none"/>
        </w:rPr>
      </w:pPr>
    </w:p>
    <w:p w14:paraId="50D07789" w14:textId="1A1211F7" w:rsidR="00600B8C" w:rsidRPr="00600B8C" w:rsidRDefault="00600B8C" w:rsidP="00600B8C">
      <w:pPr>
        <w:rPr>
          <w:b/>
          <w:bCs/>
          <w:lang w:val="en-GB"/>
          <w14:ligatures w14:val="none"/>
        </w:rPr>
      </w:pPr>
      <w:r w:rsidRPr="00600B8C">
        <w:rPr>
          <w:b/>
          <w:bCs/>
          <w:lang w:val="en-GB"/>
          <w14:ligatures w14:val="none"/>
        </w:rPr>
        <w:t xml:space="preserve">Table </w:t>
      </w:r>
      <w:r w:rsidR="00983E75">
        <w:rPr>
          <w:b/>
          <w:bCs/>
          <w:lang w:val="en-GB"/>
          <w14:ligatures w14:val="none"/>
        </w:rPr>
        <w:t>S</w:t>
      </w:r>
      <w:r w:rsidRPr="00600B8C">
        <w:rPr>
          <w:b/>
          <w:bCs/>
          <w:lang w:val="en-GB"/>
          <w14:ligatures w14:val="none"/>
        </w:rPr>
        <w:t xml:space="preserve">2. </w:t>
      </w:r>
      <w:r w:rsidRPr="00983E75">
        <w:rPr>
          <w:b/>
          <w:bCs/>
          <w:lang w:val="en-GB"/>
          <w14:ligatures w14:val="none"/>
        </w:rPr>
        <w:t>Bradycardic phenotype: diagnostic criteria</w:t>
      </w:r>
    </w:p>
    <w:tbl>
      <w:tblPr>
        <w:tblW w:w="10516" w:type="dxa"/>
        <w:tblInd w:w="-168" w:type="dxa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11"/>
        <w:gridCol w:w="2552"/>
        <w:gridCol w:w="2551"/>
        <w:gridCol w:w="3402"/>
      </w:tblGrid>
      <w:tr w:rsidR="00A24651" w:rsidRPr="00600B8C" w14:paraId="5DB6E296" w14:textId="77777777" w:rsidTr="00A24651">
        <w:trPr>
          <w:trHeight w:val="457"/>
        </w:trPr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86AA51" w14:textId="47867B32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Diagnos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0E6AE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Defini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E615B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ind w:left="31" w:hanging="31"/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497FC1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14:ligatures w14:val="none"/>
              </w:rPr>
            </w:pPr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CI </w:t>
            </w:r>
            <w:proofErr w:type="spellStart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>cut-offs</w:t>
            </w:r>
            <w:proofErr w:type="spellEnd"/>
            <w:r w:rsidRPr="0060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A24651" w:rsidRPr="00C17885" w14:paraId="38054B27" w14:textId="77777777" w:rsidTr="00A24651">
        <w:trPr>
          <w:trHeight w:val="886"/>
        </w:trPr>
        <w:tc>
          <w:tcPr>
            <w:tcW w:w="2011" w:type="dxa"/>
            <w:tcBorders>
              <w:top w:val="single" w:sz="4" w:space="0" w:color="auto"/>
              <w:bottom w:val="nil"/>
            </w:tcBorders>
          </w:tcPr>
          <w:p w14:paraId="4C1F6C4F" w14:textId="2A0F77C9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CI reflex syncope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6C8AE80A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1)Reproduction of spontaneous symptoms during CSM (method of symptoms)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  <w:right w:val="none" w:sz="6" w:space="0" w:color="auto"/>
            </w:tcBorders>
          </w:tcPr>
          <w:p w14:paraId="27F4C391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Supine and standing CSM</w:t>
            </w:r>
          </w:p>
        </w:tc>
        <w:tc>
          <w:tcPr>
            <w:tcW w:w="3402" w:type="dxa"/>
            <w:tcBorders>
              <w:top w:val="single" w:sz="4" w:space="0" w:color="auto"/>
              <w:left w:val="none" w:sz="6" w:space="0" w:color="auto"/>
              <w:bottom w:val="nil"/>
            </w:tcBorders>
          </w:tcPr>
          <w:p w14:paraId="73FF55EF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Reproduction of spontaneous (pre)syncope, recognized by the patient itself, with fall in SBP &gt;50 mmHg and asystolic pause/s &gt;3 s. </w:t>
            </w:r>
          </w:p>
          <w:p w14:paraId="25909DDF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</w:p>
        </w:tc>
      </w:tr>
      <w:tr w:rsidR="00A24651" w:rsidRPr="00C17885" w14:paraId="353BB745" w14:textId="77777777" w:rsidTr="00A24651">
        <w:trPr>
          <w:trHeight w:val="818"/>
        </w:trPr>
        <w:tc>
          <w:tcPr>
            <w:tcW w:w="2011" w:type="dxa"/>
            <w:tcBorders>
              <w:top w:val="nil"/>
              <w:left w:val="nil"/>
              <w:bottom w:val="nil"/>
            </w:tcBorders>
          </w:tcPr>
          <w:p w14:paraId="3E20FA86" w14:textId="46AC7E7E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237BAFA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  <w:t>2)Reproduction of spontaneous syncope during tilt table test</w:t>
            </w:r>
          </w:p>
        </w:tc>
        <w:tc>
          <w:tcPr>
            <w:tcW w:w="2551" w:type="dxa"/>
            <w:tcBorders>
              <w:top w:val="nil"/>
              <w:bottom w:val="nil"/>
              <w:right w:val="none" w:sz="6" w:space="0" w:color="auto"/>
            </w:tcBorders>
          </w:tcPr>
          <w:p w14:paraId="7F0CC98E" w14:textId="5EA0CD6D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>Tilt table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 (4)</w:t>
            </w:r>
          </w:p>
        </w:tc>
        <w:tc>
          <w:tcPr>
            <w:tcW w:w="3402" w:type="dxa"/>
            <w:tcBorders>
              <w:top w:val="nil"/>
              <w:left w:val="none" w:sz="6" w:space="0" w:color="auto"/>
              <w:bottom w:val="nil"/>
              <w:right w:val="nil"/>
            </w:tcBorders>
          </w:tcPr>
          <w:p w14:paraId="289D4A64" w14:textId="77777777" w:rsidR="00A24651" w:rsidRPr="00600B8C" w:rsidRDefault="00A24651" w:rsidP="00600B8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600B8C"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  <w:t xml:space="preserve">Typical ECG pattern of vasovagal syncope during hypotension and asystolic pause &gt;3 s) </w:t>
            </w:r>
          </w:p>
        </w:tc>
      </w:tr>
      <w:tr w:rsidR="00A24651" w:rsidRPr="00C17885" w14:paraId="690C3909" w14:textId="77777777" w:rsidTr="00A24651">
        <w:trPr>
          <w:trHeight w:val="818"/>
        </w:trPr>
        <w:tc>
          <w:tcPr>
            <w:tcW w:w="2011" w:type="dxa"/>
            <w:tcBorders>
              <w:top w:val="none" w:sz="6" w:space="0" w:color="auto"/>
              <w:left w:val="nil"/>
              <w:bottom w:val="single" w:sz="4" w:space="0" w:color="auto"/>
            </w:tcBorders>
          </w:tcPr>
          <w:p w14:paraId="3AA7507D" w14:textId="6C464F54" w:rsidR="00A24651" w:rsidRPr="00600B8C" w:rsidRDefault="00A24651" w:rsidP="008E171D">
            <w:pPr>
              <w:autoSpaceDE w:val="0"/>
              <w:autoSpaceDN w:val="0"/>
              <w:adjustRightInd w:val="0"/>
              <w:spacing w:after="0" w:line="240" w:lineRule="auto"/>
              <w:ind w:right="-106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</w:p>
        </w:tc>
        <w:tc>
          <w:tcPr>
            <w:tcW w:w="2552" w:type="dxa"/>
            <w:tcBorders>
              <w:top w:val="none" w:sz="6" w:space="0" w:color="auto"/>
              <w:bottom w:val="single" w:sz="4" w:space="0" w:color="auto"/>
              <w:right w:val="none" w:sz="6" w:space="0" w:color="auto"/>
            </w:tcBorders>
          </w:tcPr>
          <w:p w14:paraId="3FC794B1" w14:textId="605E4AC4" w:rsidR="00A24651" w:rsidRPr="00600B8C" w:rsidRDefault="00A24651" w:rsidP="008E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  <w14:ligatures w14:val="none"/>
              </w:rPr>
            </w:pPr>
            <w:r w:rsidRPr="00011882">
              <w:rPr>
                <w:rFonts w:ascii="Arial" w:hAnsi="Arial" w:cs="Arial"/>
                <w:sz w:val="18"/>
                <w:szCs w:val="18"/>
                <w:lang w:val="en-GB"/>
              </w:rPr>
              <w:t>3)Asystolic pauses of likely reflex origin during prolonged ECG monitoring (ILR)</w:t>
            </w:r>
          </w:p>
        </w:tc>
        <w:tc>
          <w:tcPr>
            <w:tcW w:w="2551" w:type="dxa"/>
            <w:tcBorders>
              <w:top w:val="none" w:sz="6" w:space="0" w:color="auto"/>
              <w:left w:val="none" w:sz="6" w:space="0" w:color="auto"/>
              <w:bottom w:val="single" w:sz="4" w:space="0" w:color="auto"/>
            </w:tcBorders>
          </w:tcPr>
          <w:p w14:paraId="66A01680" w14:textId="76CD4BD6" w:rsidR="00A24651" w:rsidRPr="00600B8C" w:rsidRDefault="00A24651" w:rsidP="008E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011882">
              <w:rPr>
                <w:rFonts w:ascii="Arial" w:hAnsi="Arial" w:cs="Arial"/>
                <w:sz w:val="18"/>
                <w:szCs w:val="18"/>
                <w:lang w:val="en-GB"/>
              </w:rPr>
              <w:t>Prolonged ECG monitoring (ILR)</w:t>
            </w:r>
          </w:p>
        </w:tc>
        <w:tc>
          <w:tcPr>
            <w:tcW w:w="3402" w:type="dxa"/>
            <w:tcBorders>
              <w:top w:val="nil"/>
              <w:left w:val="none" w:sz="6" w:space="0" w:color="auto"/>
              <w:bottom w:val="single" w:sz="4" w:space="0" w:color="auto"/>
              <w:right w:val="nil"/>
            </w:tcBorders>
          </w:tcPr>
          <w:p w14:paraId="268C224A" w14:textId="496A3876" w:rsidR="00A24651" w:rsidRPr="00600B8C" w:rsidRDefault="00A24651" w:rsidP="008E171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  <w14:ligatures w14:val="none"/>
              </w:rPr>
            </w:pPr>
            <w:r w:rsidRPr="00011882">
              <w:rPr>
                <w:rFonts w:ascii="Arial" w:hAnsi="Arial" w:cs="Arial"/>
                <w:sz w:val="18"/>
                <w:szCs w:val="18"/>
                <w:lang w:val="en-GB"/>
              </w:rPr>
              <w:t>Typical ECG pattern of asystolic (&gt;3 s) vasovagal syncope or documentation of asymptomatic asystolic pause &gt;6 s of likely reflex origin</w:t>
            </w:r>
          </w:p>
        </w:tc>
      </w:tr>
    </w:tbl>
    <w:p w14:paraId="4EF29CD8" w14:textId="77777777" w:rsidR="00600B8C" w:rsidRDefault="00600B8C" w:rsidP="00600B8C">
      <w:pPr>
        <w:rPr>
          <w:rFonts w:ascii="Arial" w:hAnsi="Arial" w:cs="Arial"/>
          <w:color w:val="000000" w:themeColor="text1"/>
          <w:sz w:val="18"/>
          <w:szCs w:val="18"/>
          <w:lang w:val="en-GB"/>
          <w14:ligatures w14:val="none"/>
        </w:rPr>
      </w:pPr>
      <w:r w:rsidRPr="00600B8C">
        <w:rPr>
          <w:rFonts w:ascii="Arial" w:hAnsi="Arial" w:cs="Arial"/>
          <w:color w:val="000000" w:themeColor="text1"/>
          <w:sz w:val="18"/>
          <w:szCs w:val="18"/>
          <w:lang w:val="en-GB"/>
          <w14:ligatures w14:val="none"/>
        </w:rPr>
        <w:t xml:space="preserve">CI = cardioinhibitory; CSM = carotid sinus massage; SBP= systolic blood pressure; ILR = implantable loop recorder </w:t>
      </w:r>
    </w:p>
    <w:p w14:paraId="5E6BCFFF" w14:textId="7B14E162" w:rsidR="00983E75" w:rsidRDefault="00983E75">
      <w:pPr>
        <w:rPr>
          <w:rFonts w:ascii="Arial" w:hAnsi="Arial" w:cs="Arial"/>
          <w:color w:val="000000" w:themeColor="text1"/>
          <w:sz w:val="18"/>
          <w:szCs w:val="18"/>
          <w:lang w:val="en-GB"/>
          <w14:ligatures w14:val="none"/>
        </w:rPr>
      </w:pPr>
    </w:p>
    <w:p w14:paraId="493A2BE4" w14:textId="03DB79C2" w:rsidR="00507EFB" w:rsidRDefault="00507EFB">
      <w:pPr>
        <w:rPr>
          <w:rFonts w:cstheme="minorHAnsi"/>
          <w:b/>
          <w:bCs/>
          <w:color w:val="000000" w:themeColor="text1"/>
          <w:lang w:val="en-GB"/>
          <w14:ligatures w14:val="none"/>
        </w:rPr>
      </w:pPr>
      <w:r w:rsidRPr="00CD2C7A">
        <w:rPr>
          <w:rFonts w:cstheme="minorHAnsi"/>
          <w:b/>
          <w:bCs/>
          <w:color w:val="000000" w:themeColor="text1"/>
          <w:lang w:val="en-GB"/>
          <w14:ligatures w14:val="none"/>
        </w:rPr>
        <w:t>References of Table S1 and S2</w:t>
      </w:r>
    </w:p>
    <w:p w14:paraId="73CB8966" w14:textId="1027B006" w:rsidR="00196D8C" w:rsidRPr="00AF6CBD" w:rsidRDefault="0074715F" w:rsidP="00A86E32">
      <w:pPr>
        <w:jc w:val="both"/>
        <w:rPr>
          <w:rFonts w:cstheme="minorHAnsi"/>
          <w:color w:val="000000" w:themeColor="text1"/>
          <w:lang w:val="en-GB"/>
          <w14:ligatures w14:val="none"/>
        </w:rPr>
      </w:pPr>
      <w:r w:rsidRPr="00AF6CBD">
        <w:rPr>
          <w:rFonts w:cstheme="minorHAnsi"/>
          <w:color w:val="000000" w:themeColor="text1"/>
          <w:lang w:val="en-GB"/>
          <w14:ligatures w14:val="none"/>
        </w:rPr>
        <w:t xml:space="preserve">When not cited </w:t>
      </w:r>
      <w:r w:rsidR="00B721A6" w:rsidRPr="00AF6CBD">
        <w:rPr>
          <w:rFonts w:cstheme="minorHAnsi"/>
          <w:color w:val="000000" w:themeColor="text1"/>
          <w:lang w:val="en-GB"/>
          <w14:ligatures w14:val="none"/>
        </w:rPr>
        <w:t>specifically,</w:t>
      </w:r>
      <w:r w:rsidRPr="00AF6CBD">
        <w:rPr>
          <w:rFonts w:cstheme="minorHAnsi"/>
          <w:color w:val="000000" w:themeColor="text1"/>
          <w:lang w:val="en-GB"/>
          <w14:ligatures w14:val="none"/>
        </w:rPr>
        <w:t xml:space="preserve"> the reported definitions in the Tables S</w:t>
      </w:r>
      <w:r w:rsidR="00326D4D" w:rsidRPr="00AF6CBD">
        <w:rPr>
          <w:rFonts w:cstheme="minorHAnsi"/>
          <w:color w:val="000000" w:themeColor="text1"/>
          <w:lang w:val="en-GB"/>
          <w14:ligatures w14:val="none"/>
        </w:rPr>
        <w:t>1</w:t>
      </w:r>
      <w:r w:rsidRPr="00AF6CBD">
        <w:rPr>
          <w:rFonts w:cstheme="minorHAnsi"/>
          <w:color w:val="000000" w:themeColor="text1"/>
          <w:lang w:val="en-GB"/>
          <w14:ligatures w14:val="none"/>
        </w:rPr>
        <w:t xml:space="preserve"> and S2</w:t>
      </w:r>
      <w:r w:rsidR="00B82100" w:rsidRPr="00AF6CBD">
        <w:rPr>
          <w:rFonts w:cstheme="minorHAnsi"/>
          <w:color w:val="000000" w:themeColor="text1"/>
          <w:lang w:val="en-GB"/>
          <w14:ligatures w14:val="none"/>
        </w:rPr>
        <w:t xml:space="preserve"> is</w:t>
      </w:r>
      <w:r w:rsidR="00B721A6" w:rsidRPr="00AF6CBD">
        <w:rPr>
          <w:rFonts w:cstheme="minorHAnsi"/>
          <w:color w:val="000000" w:themeColor="text1"/>
          <w:lang w:val="en-GB"/>
          <w14:ligatures w14:val="none"/>
        </w:rPr>
        <w:t xml:space="preserve"> the 2018 ESC guidelines on Syncope</w:t>
      </w:r>
      <w:r w:rsidR="00B82100" w:rsidRPr="00AF6CBD">
        <w:rPr>
          <w:rFonts w:cstheme="minorHAnsi"/>
          <w:color w:val="000000" w:themeColor="text1"/>
          <w:lang w:val="en-GB"/>
          <w14:ligatures w14:val="none"/>
        </w:rPr>
        <w:t xml:space="preserve">: </w:t>
      </w:r>
    </w:p>
    <w:p w14:paraId="59D2C949" w14:textId="261FE28C" w:rsidR="008F5449" w:rsidRPr="00AF6CBD" w:rsidRDefault="0061517C" w:rsidP="00A86E32">
      <w:pPr>
        <w:jc w:val="both"/>
        <w:rPr>
          <w:rFonts w:ascii="Calibri" w:hAnsi="Calibri" w:cs="Calibri"/>
          <w:color w:val="000000"/>
          <w:lang w:val="en-GB"/>
        </w:rPr>
      </w:pPr>
      <w:r w:rsidRPr="00AF6CBD">
        <w:rPr>
          <w:rFonts w:ascii="Calibri" w:hAnsi="Calibri" w:cs="Calibri"/>
          <w:color w:val="000000"/>
          <w:lang w:val="en-GB"/>
        </w:rPr>
        <w:t xml:space="preserve">- </w:t>
      </w:r>
      <w:r w:rsidR="008F5449" w:rsidRPr="00AF6CBD">
        <w:rPr>
          <w:rFonts w:ascii="Calibri" w:hAnsi="Calibri" w:cs="Calibri"/>
          <w:color w:val="000000"/>
          <w:lang w:val="en-GB"/>
        </w:rPr>
        <w:t>Brignole M, Moya A, De Lange FJ, Deharo J, Elliott PM, Fanciulli A, et al. 2018 ESC Guidelines for the diagnosis and management of syncope. European Heart Journal. 2018;</w:t>
      </w:r>
      <w:r w:rsidR="00196D8C" w:rsidRPr="00AF6CBD">
        <w:rPr>
          <w:rFonts w:ascii="Calibri" w:hAnsi="Calibri" w:cs="Calibri"/>
          <w:color w:val="000000"/>
          <w:lang w:val="en-GB"/>
        </w:rPr>
        <w:t xml:space="preserve"> </w:t>
      </w:r>
      <w:r w:rsidR="008F5449" w:rsidRPr="00AF6CBD">
        <w:rPr>
          <w:rFonts w:ascii="Calibri" w:hAnsi="Calibri" w:cs="Calibri"/>
          <w:color w:val="000000"/>
          <w:lang w:val="en-GB"/>
        </w:rPr>
        <w:t>39:1883</w:t>
      </w:r>
      <w:r w:rsidR="004225D0" w:rsidRPr="00AF6CBD">
        <w:rPr>
          <w:rFonts w:ascii="Calibri" w:hAnsi="Calibri" w:cs="Calibri"/>
          <w:color w:val="000000"/>
          <w:lang w:val="en-GB"/>
        </w:rPr>
        <w:t>-</w:t>
      </w:r>
      <w:r w:rsidR="00644CAF" w:rsidRPr="00AF6CBD">
        <w:rPr>
          <w:rFonts w:ascii="Calibri" w:hAnsi="Calibri" w:cs="Calibri"/>
          <w:color w:val="000000"/>
          <w:lang w:val="en-GB"/>
        </w:rPr>
        <w:t>1948</w:t>
      </w:r>
    </w:p>
    <w:p w14:paraId="1E1B65DE" w14:textId="52DEE906" w:rsidR="0061517C" w:rsidRPr="00AF6CBD" w:rsidRDefault="0061517C" w:rsidP="00A86E32">
      <w:pPr>
        <w:pStyle w:val="NormaleWeb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- Brignole M, Moya A, de Lange FJ, Deharo J, Elliott PM, Fanciulli A, et al. Practical Instructions for the 2018 ESC Guidelines for the diagnosis and management of syncope. </w:t>
      </w:r>
      <w:proofErr w:type="spellStart"/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Eur</w:t>
      </w:r>
      <w:proofErr w:type="spellEnd"/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Heart J. 2018;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39: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e43-80.</w:t>
      </w:r>
    </w:p>
    <w:p w14:paraId="0270A5B6" w14:textId="7B175E95" w:rsidR="00B82100" w:rsidRPr="00AF6CBD" w:rsidRDefault="00B721A6" w:rsidP="00A86E32">
      <w:pPr>
        <w:jc w:val="both"/>
        <w:rPr>
          <w:rFonts w:cstheme="minorHAnsi"/>
          <w:color w:val="000000" w:themeColor="text1"/>
          <w:lang w:val="en-GB"/>
          <w14:ligatures w14:val="none"/>
        </w:rPr>
      </w:pPr>
      <w:r w:rsidRPr="00AF6CBD">
        <w:rPr>
          <w:rFonts w:ascii="Calibri" w:hAnsi="Calibri" w:cs="Calibri"/>
          <w:color w:val="000000"/>
          <w:lang w:val="en-GB"/>
        </w:rPr>
        <w:t xml:space="preserve">Specific references, other than </w:t>
      </w:r>
      <w:r w:rsidR="00A65A9C" w:rsidRPr="00AF6CBD">
        <w:rPr>
          <w:rFonts w:ascii="Calibri" w:hAnsi="Calibri" w:cs="Calibri"/>
          <w:color w:val="000000"/>
          <w:lang w:val="en-GB"/>
        </w:rPr>
        <w:t>the above:</w:t>
      </w:r>
    </w:p>
    <w:p w14:paraId="41F44AC0" w14:textId="7860A21E" w:rsidR="00B92FF5" w:rsidRPr="00AF6CBD" w:rsidRDefault="00B92FF5" w:rsidP="00A86E32">
      <w:pPr>
        <w:pStyle w:val="NormaleWeb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1. Owens PE, Lyons SP, O'Brien ET. Arterial hypotension: prevalence of low blood pressure in the general population using ambulatory blood pressure monitoring. J Hum </w:t>
      </w:r>
      <w:proofErr w:type="spellStart"/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Hypertens</w:t>
      </w:r>
      <w:proofErr w:type="spellEnd"/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. 2000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; </w:t>
      </w: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14: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243-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>24</w:t>
      </w: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7.</w:t>
      </w:r>
    </w:p>
    <w:p w14:paraId="10E61548" w14:textId="2E384CAA" w:rsidR="00CD2C7A" w:rsidRPr="00AF6CBD" w:rsidRDefault="00B92FF5" w:rsidP="00A86E32">
      <w:pPr>
        <w:pStyle w:val="NormaleWeb"/>
        <w:jc w:val="both"/>
        <w:rPr>
          <w:rFonts w:ascii="Calibri" w:hAnsi="Calibri" w:cs="Calibri"/>
          <w:color w:val="000000"/>
          <w:sz w:val="22"/>
          <w:szCs w:val="22"/>
        </w:rPr>
      </w:pPr>
      <w:r w:rsidRPr="00AF6CBD">
        <w:rPr>
          <w:rFonts w:ascii="Calibri" w:hAnsi="Calibri" w:cs="Calibri"/>
          <w:color w:val="000000"/>
          <w:sz w:val="22"/>
          <w:szCs w:val="22"/>
          <w:lang w:val="en-GB"/>
        </w:rPr>
        <w:t>2</w:t>
      </w:r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. Stergiou GS, Palatini P,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>Parati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G, O'Brien E,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>Januszewicz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A,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>Lurbe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E, et al. 2021 European Society of Hypertension practice guidelines for office and out-of-office blood pressure measurement.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 xml:space="preserve">J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</w:rPr>
        <w:t>Hypertens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</w:rPr>
        <w:t>. 2021;</w:t>
      </w:r>
      <w:r w:rsidR="004225D0" w:rsidRPr="00AF6CBD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39:</w:t>
      </w:r>
      <w:r w:rsidR="00620040" w:rsidRPr="00AF6CBD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1293-</w:t>
      </w:r>
      <w:r w:rsidR="004225D0" w:rsidRPr="00AF6CBD">
        <w:rPr>
          <w:rFonts w:ascii="Calibri" w:hAnsi="Calibri" w:cs="Calibri"/>
          <w:color w:val="000000"/>
          <w:sz w:val="22"/>
          <w:szCs w:val="22"/>
        </w:rPr>
        <w:t>1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302.</w:t>
      </w:r>
    </w:p>
    <w:p w14:paraId="5C325DF2" w14:textId="67935DF7" w:rsidR="00CD2C7A" w:rsidRPr="00AF6CBD" w:rsidRDefault="000D2FC3" w:rsidP="00A86E32">
      <w:pPr>
        <w:pStyle w:val="NormaleWeb"/>
        <w:jc w:val="both"/>
        <w:rPr>
          <w:rFonts w:ascii="Calibri" w:hAnsi="Calibri" w:cs="Calibri"/>
          <w:color w:val="000000"/>
          <w:sz w:val="22"/>
          <w:szCs w:val="22"/>
        </w:rPr>
      </w:pPr>
      <w:r w:rsidRPr="00AF6CBD">
        <w:rPr>
          <w:rFonts w:ascii="Calibri" w:hAnsi="Calibri" w:cs="Calibri"/>
          <w:color w:val="000000"/>
          <w:sz w:val="22"/>
          <w:szCs w:val="22"/>
        </w:rPr>
        <w:t>3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 xml:space="preserve">.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</w:rPr>
        <w:t>Rivasi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</w:rPr>
        <w:t xml:space="preserve"> G, Groppelli A, Brignole M,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</w:rPr>
        <w:t>Soranna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</w:rPr>
        <w:t xml:space="preserve"> D, Zambon A,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</w:rPr>
        <w:t>Bilo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</w:rPr>
        <w:t xml:space="preserve"> G, et al. </w:t>
      </w:r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Association between hypotension during 24 h ambulatory blood pressure monitoring and reflex syncope: the </w:t>
      </w:r>
      <w:proofErr w:type="spellStart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>SynABPM</w:t>
      </w:r>
      <w:proofErr w:type="spellEnd"/>
      <w:r w:rsidR="00CD2C7A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1 study.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Eur Heart J. 2022;</w:t>
      </w:r>
      <w:r w:rsidR="00620040" w:rsidRPr="00AF6CBD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43:</w:t>
      </w:r>
      <w:r w:rsidR="00620040" w:rsidRPr="00AF6CBD">
        <w:rPr>
          <w:rFonts w:ascii="Calibri" w:hAnsi="Calibri" w:cs="Calibri"/>
          <w:color w:val="000000"/>
          <w:sz w:val="22"/>
          <w:szCs w:val="22"/>
        </w:rPr>
        <w:t xml:space="preserve"> 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3765-</w:t>
      </w:r>
      <w:r w:rsidR="00620040" w:rsidRPr="00AF6CBD">
        <w:rPr>
          <w:rFonts w:ascii="Calibri" w:hAnsi="Calibri" w:cs="Calibri"/>
          <w:color w:val="000000"/>
          <w:sz w:val="22"/>
          <w:szCs w:val="22"/>
        </w:rPr>
        <w:t>37</w:t>
      </w:r>
      <w:r w:rsidR="00CD2C7A" w:rsidRPr="00AF6CBD">
        <w:rPr>
          <w:rFonts w:ascii="Calibri" w:hAnsi="Calibri" w:cs="Calibri"/>
          <w:color w:val="000000"/>
          <w:sz w:val="22"/>
          <w:szCs w:val="22"/>
        </w:rPr>
        <w:t>76.</w:t>
      </w:r>
    </w:p>
    <w:p w14:paraId="3911A06C" w14:textId="072BDDF0" w:rsidR="00230172" w:rsidRPr="00AF6CBD" w:rsidRDefault="00D02498" w:rsidP="00A86E32">
      <w:pPr>
        <w:pStyle w:val="NormaleWeb"/>
        <w:jc w:val="both"/>
        <w:rPr>
          <w:rFonts w:ascii="Calibri" w:hAnsi="Calibri" w:cs="Calibri"/>
          <w:color w:val="000000"/>
          <w:sz w:val="22"/>
          <w:szCs w:val="22"/>
          <w:lang w:val="en-GB"/>
        </w:rPr>
      </w:pPr>
      <w:r w:rsidRPr="00AF6CBD">
        <w:rPr>
          <w:rFonts w:ascii="Calibri" w:hAnsi="Calibri" w:cs="Calibri"/>
          <w:color w:val="000000"/>
          <w:sz w:val="22"/>
          <w:szCs w:val="22"/>
        </w:rPr>
        <w:t>4</w:t>
      </w:r>
      <w:r w:rsidR="00230172" w:rsidRPr="00AF6CBD">
        <w:rPr>
          <w:rFonts w:ascii="Calibri" w:hAnsi="Calibri" w:cs="Calibri"/>
          <w:color w:val="000000"/>
          <w:sz w:val="22"/>
          <w:szCs w:val="22"/>
        </w:rPr>
        <w:t xml:space="preserve">. Russo V, Parente E, Tomaino M, Comune A, Sabatini A, Laezza N, et al. </w:t>
      </w:r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Short-duration head-up tilt test potentiated with sublingual </w:t>
      </w:r>
      <w:proofErr w:type="spellStart"/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>nitroglycerin</w:t>
      </w:r>
      <w:proofErr w:type="spellEnd"/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in suspected vasovagal syncope: the 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>F</w:t>
      </w:r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ast Italian 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>P</w:t>
      </w:r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>rotocol. European Heart Journal. 2023;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>44:</w:t>
      </w:r>
      <w:r w:rsidR="00620040" w:rsidRPr="00AF6CBD">
        <w:rPr>
          <w:rFonts w:ascii="Calibri" w:hAnsi="Calibri" w:cs="Calibri"/>
          <w:color w:val="000000"/>
          <w:sz w:val="22"/>
          <w:szCs w:val="22"/>
          <w:lang w:val="en-GB"/>
        </w:rPr>
        <w:t xml:space="preserve"> </w:t>
      </w:r>
      <w:r w:rsidR="00230172" w:rsidRPr="00AF6CBD">
        <w:rPr>
          <w:rFonts w:ascii="Calibri" w:hAnsi="Calibri" w:cs="Calibri"/>
          <w:color w:val="000000"/>
          <w:sz w:val="22"/>
          <w:szCs w:val="22"/>
          <w:lang w:val="en-GB"/>
        </w:rPr>
        <w:t>2473</w:t>
      </w:r>
      <w:r w:rsidR="00482EA8" w:rsidRPr="00AF6CBD">
        <w:rPr>
          <w:rFonts w:ascii="Calibri" w:hAnsi="Calibri" w:cs="Calibri"/>
          <w:color w:val="000000"/>
          <w:sz w:val="22"/>
          <w:szCs w:val="22"/>
          <w:lang w:val="en-GB"/>
        </w:rPr>
        <w:t>-2479</w:t>
      </w:r>
    </w:p>
    <w:p w14:paraId="576D8612" w14:textId="77777777" w:rsidR="00507EFB" w:rsidRDefault="00507EFB" w:rsidP="36C982C2">
      <w:pPr>
        <w:rPr>
          <w:b/>
          <w:bCs/>
          <w:color w:val="000000" w:themeColor="text1"/>
          <w:sz w:val="24"/>
          <w:szCs w:val="24"/>
          <w:lang w:val="en-GB"/>
          <w14:ligatures w14:val="none"/>
        </w:rPr>
      </w:pPr>
      <w:r w:rsidRPr="36C982C2">
        <w:rPr>
          <w:b/>
          <w:bCs/>
          <w:color w:val="000000" w:themeColor="text1"/>
          <w:sz w:val="24"/>
          <w:szCs w:val="24"/>
          <w:lang w:val="en-GB"/>
        </w:rPr>
        <w:br w:type="page"/>
      </w:r>
    </w:p>
    <w:p w14:paraId="19B91A31" w14:textId="60D7C132" w:rsidR="504F9836" w:rsidRDefault="504F9836" w:rsidP="36C982C2">
      <w:pPr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  <w:r w:rsidRPr="36C982C2">
        <w:rPr>
          <w:rFonts w:ascii="Calibri" w:eastAsia="Calibri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 xml:space="preserve">Table S3- </w:t>
      </w:r>
      <w:r w:rsidRPr="36C982C2"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  <w:t xml:space="preserve">Carotid sinus massage: comparison between the 4 centres with the highest positivity rate versus the 4 centres with the lowest positivity rate in 231 patients &gt;40 years. 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0"/>
        <w:gridCol w:w="1995"/>
        <w:gridCol w:w="1875"/>
        <w:gridCol w:w="1275"/>
      </w:tblGrid>
      <w:tr w:rsidR="36C982C2" w14:paraId="1598C9C3" w14:textId="77777777" w:rsidTr="36C982C2">
        <w:trPr>
          <w:trHeight w:val="300"/>
        </w:trPr>
        <w:tc>
          <w:tcPr>
            <w:tcW w:w="4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AEEF3" w:themeFill="accent5" w:themeFillTint="33"/>
            <w:tcMar>
              <w:left w:w="105" w:type="dxa"/>
              <w:right w:w="105" w:type="dxa"/>
            </w:tcMar>
          </w:tcPr>
          <w:p w14:paraId="2FC71839" w14:textId="59C32D77" w:rsidR="36C982C2" w:rsidRPr="00C23A2D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AEEF3" w:themeFill="accent5" w:themeFillTint="33"/>
            <w:tcMar>
              <w:left w:w="105" w:type="dxa"/>
              <w:right w:w="105" w:type="dxa"/>
            </w:tcMar>
          </w:tcPr>
          <w:p w14:paraId="2A838AF6" w14:textId="46FB65CB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High positivity</w:t>
            </w:r>
          </w:p>
          <w:p w14:paraId="012B445C" w14:textId="4B4B6FD9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(n=118)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AEEF3" w:themeFill="accent5" w:themeFillTint="33"/>
            <w:tcMar>
              <w:left w:w="105" w:type="dxa"/>
              <w:right w:w="105" w:type="dxa"/>
            </w:tcMar>
          </w:tcPr>
          <w:p w14:paraId="746DAF2D" w14:textId="66BA4407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Low positivity (n=113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AEEF3" w:themeFill="accent5" w:themeFillTint="33"/>
            <w:tcMar>
              <w:left w:w="105" w:type="dxa"/>
              <w:right w:w="105" w:type="dxa"/>
            </w:tcMar>
          </w:tcPr>
          <w:p w14:paraId="2239BE5E" w14:textId="67DE07C5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36C982C2" w14:paraId="5F3E6A38" w14:textId="77777777" w:rsidTr="36C982C2">
        <w:trPr>
          <w:trHeight w:val="300"/>
        </w:trPr>
        <w:tc>
          <w:tcPr>
            <w:tcW w:w="426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09FB15" w14:textId="35FDF43D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Total positive CSM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7D2547" w14:textId="2DAF46F5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30 (25.4)</w:t>
            </w:r>
          </w:p>
        </w:tc>
        <w:tc>
          <w:tcPr>
            <w:tcW w:w="18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6473A9" w14:textId="0F5F5C9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4 (3.4%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FCB6CB" w14:textId="7F6DE0B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0001</w:t>
            </w:r>
          </w:p>
        </w:tc>
      </w:tr>
      <w:tr w:rsidR="36C982C2" w14:paraId="75273BD6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749BE8" w14:textId="49FBB15D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Positive cardioinhibitory form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91EDD0" w14:textId="7E4F868F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23 (19.5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DA2535" w14:textId="74982E3E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2 (1.7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09E115" w14:textId="61D276DC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0001</w:t>
            </w:r>
          </w:p>
        </w:tc>
      </w:tr>
      <w:tr w:rsidR="36C982C2" w14:paraId="6980F659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024A33" w14:textId="7AF84435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Mean age,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6BDD81" w14:textId="3FEFBD7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6.5±12.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F3414D" w14:textId="0C3DD527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4.0±1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47E150" w14:textId="4EAF0535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12</w:t>
            </w:r>
          </w:p>
        </w:tc>
      </w:tr>
      <w:tr w:rsidR="36C982C2" w14:paraId="4291178F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300785" w14:textId="41C54D70" w:rsidR="36C982C2" w:rsidRPr="00C23A2D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Mean age at first syncope, yr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633355C" w14:textId="5AC80462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54.6±21.8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C15C41" w14:textId="10B562D7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54.9±1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B035A7A" w14:textId="089267CE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90</w:t>
            </w:r>
          </w:p>
        </w:tc>
      </w:tr>
      <w:tr w:rsidR="36C982C2" w14:paraId="5137FFE0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3E7C7BF" w14:textId="43F063FC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Mal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3CBE05" w14:textId="69C05749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0 (50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BCA648" w14:textId="3C4DF4EA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58 (5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AF5650" w14:textId="5F0A902E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36C982C2" w14:paraId="242D2583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A19DC8E" w14:textId="6C520040" w:rsidR="36C982C2" w:rsidRPr="00C23A2D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Syncope,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total_number_during_lif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ADFA98" w14:textId="7E0C63F2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3 (2-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9CE1639" w14:textId="427C769C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3 (2-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4B5B56" w14:textId="71DCAD80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36C982C2" w14:paraId="16794210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45631F" w14:textId="2A3D17A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Syncope,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number_last_year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409446" w14:textId="56890CAF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86377C" w14:textId="71A35466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 (1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67A295" w14:textId="1EFEDE5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79</w:t>
            </w:r>
          </w:p>
        </w:tc>
      </w:tr>
      <w:tr w:rsidR="36C982C2" w14:paraId="659DD941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D50C77" w14:textId="30551C28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Syncope,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no_prodrom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40399E0" w14:textId="5F704D4D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4 (54.2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FA0541" w14:textId="0163CCFF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44 (3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E2B4C81" w14:textId="57FF4A26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69</w:t>
            </w:r>
          </w:p>
        </w:tc>
      </w:tr>
      <w:tr w:rsidR="36C982C2" w14:paraId="66583A72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A82F49" w14:textId="44E78C3C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Syncope, orthostatic trigger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18CE20" w14:textId="68D59169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5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4 (45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775941" w14:textId="7C869304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45 (39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B27D05" w14:textId="298E9351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43</w:t>
            </w:r>
          </w:p>
        </w:tc>
      </w:tr>
      <w:tr w:rsidR="36C982C2" w14:paraId="47B7E159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948607" w14:textId="31962C00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Syncope,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s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evere_traum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E5E2CF" w14:textId="2CCC6379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5 (12.7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869B9CB" w14:textId="70C75661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7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38BCCD5" w14:textId="0A63115A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70</w:t>
            </w:r>
          </w:p>
        </w:tc>
      </w:tr>
      <w:tr w:rsidR="36C982C2" w14:paraId="037609B1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CB2054" w14:textId="221CB162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Syncope,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m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ild_trauma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78F9A8" w14:textId="5ED9A20C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4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3 (36.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98B1B0" w14:textId="71881864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54 (4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B1781C9" w14:textId="4E1DEC6E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08</w:t>
            </w:r>
          </w:p>
        </w:tc>
      </w:tr>
      <w:tr w:rsidR="36C982C2" w14:paraId="5CFFB545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8ECE11" w14:textId="6DCAFB61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Hypotensive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medications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49D1A9D" w14:textId="235A41A0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0 (50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3AE9C7" w14:textId="44CEC770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65 (5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5BC8B2" w14:textId="652FEF9B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36</w:t>
            </w:r>
          </w:p>
        </w:tc>
      </w:tr>
      <w:tr w:rsidR="36C982C2" w14:paraId="5C3EF76E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E4F650" w14:textId="2B7D0DAA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Office_mean</w:t>
            </w:r>
            <w:proofErr w:type="spellEnd"/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SBP_mmHg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BA6EF4" w14:textId="5E0A1EC4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33.6</w:t>
            </w: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±18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.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BBB0EC" w14:textId="1DD5467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32.5</w:t>
            </w: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±19</w:t>
            </w:r>
            <w:r w:rsidRPr="36C982C2">
              <w:rPr>
                <w:rFonts w:ascii="Arial" w:eastAsia="Arial" w:hAnsi="Arial" w:cs="Arial"/>
                <w:sz w:val="20"/>
                <w:szCs w:val="20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75697B" w14:textId="1670BC43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65</w:t>
            </w:r>
          </w:p>
        </w:tc>
      </w:tr>
      <w:tr w:rsidR="36C982C2" w14:paraId="3E2D1869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A21144" w14:textId="36096014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ECG,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abnormal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8718784" w14:textId="5DDBB2B6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21 (17.8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68DA4D4" w14:textId="37CFF86A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7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3DD916" w14:textId="472906AE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60</w:t>
            </w:r>
          </w:p>
        </w:tc>
      </w:tr>
      <w:tr w:rsidR="36C982C2" w14:paraId="652803E3" w14:textId="77777777" w:rsidTr="36C982C2">
        <w:trPr>
          <w:trHeight w:val="300"/>
        </w:trPr>
        <w:tc>
          <w:tcPr>
            <w:tcW w:w="42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859790" w14:textId="1A052B7B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Structural</w:t>
            </w:r>
            <w:proofErr w:type="spellEnd"/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heart</w:t>
            </w:r>
            <w:proofErr w:type="spellEnd"/>
            <w:r w:rsidRPr="36C982C2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36C982C2">
              <w:rPr>
                <w:rFonts w:ascii="Arial" w:eastAsia="Arial" w:hAnsi="Arial" w:cs="Arial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D5A4759" w14:textId="22ACB4C8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15 (12.7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6BA11F7" w14:textId="11C4FF68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30 (25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EF6404E" w14:textId="0CE27D59" w:rsidR="36C982C2" w:rsidRDefault="36C982C2" w:rsidP="36C982C2">
            <w:pPr>
              <w:tabs>
                <w:tab w:val="left" w:pos="156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36C982C2">
              <w:rPr>
                <w:rFonts w:ascii="Arial" w:eastAsia="Arial" w:hAnsi="Arial" w:cs="Arial"/>
                <w:sz w:val="20"/>
                <w:szCs w:val="20"/>
                <w:lang w:val="en-GB"/>
              </w:rPr>
              <w:t>0.01</w:t>
            </w:r>
          </w:p>
        </w:tc>
      </w:tr>
    </w:tbl>
    <w:p w14:paraId="4956586F" w14:textId="79F6EB8D" w:rsidR="504F9836" w:rsidRDefault="504F9836" w:rsidP="36C982C2">
      <w:pPr>
        <w:tabs>
          <w:tab w:val="left" w:pos="1560"/>
        </w:tabs>
        <w:spacing w:after="0"/>
        <w:rPr>
          <w:rFonts w:ascii="Arial" w:eastAsia="Arial" w:hAnsi="Arial" w:cs="Arial"/>
          <w:color w:val="000000" w:themeColor="text1"/>
          <w:sz w:val="18"/>
          <w:szCs w:val="18"/>
          <w:lang w:val="en-GB"/>
        </w:rPr>
      </w:pPr>
      <w:r w:rsidRPr="36C982C2">
        <w:rPr>
          <w:rFonts w:ascii="Arial" w:eastAsia="Arial" w:hAnsi="Arial" w:cs="Arial"/>
          <w:color w:val="000000" w:themeColor="text1"/>
          <w:sz w:val="18"/>
          <w:szCs w:val="18"/>
          <w:lang w:val="en-GB"/>
        </w:rPr>
        <w:t>CSM = carotid sinus massage; SBP = systolic blood pressure</w:t>
      </w:r>
    </w:p>
    <w:p w14:paraId="49AFFC70" w14:textId="51E06B31" w:rsidR="36C982C2" w:rsidRDefault="36C982C2" w:rsidP="36C982C2">
      <w:pPr>
        <w:rPr>
          <w:b/>
          <w:bCs/>
          <w:color w:val="000000" w:themeColor="text1"/>
          <w:sz w:val="24"/>
          <w:szCs w:val="24"/>
          <w:lang w:val="en-GB"/>
        </w:rPr>
      </w:pPr>
    </w:p>
    <w:p w14:paraId="68DB5755" w14:textId="1A64B604" w:rsidR="36C982C2" w:rsidRPr="00C23A2D" w:rsidRDefault="36C982C2">
      <w:pPr>
        <w:rPr>
          <w:lang w:val="en-GB"/>
        </w:rPr>
      </w:pPr>
      <w:r w:rsidRPr="00C23A2D">
        <w:rPr>
          <w:lang w:val="en-GB"/>
        </w:rPr>
        <w:br w:type="page"/>
      </w:r>
    </w:p>
    <w:p w14:paraId="63D834A2" w14:textId="1AFF4EB7" w:rsidR="00BA398F" w:rsidRDefault="00983E75" w:rsidP="00600B8C">
      <w:pPr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</w:pPr>
      <w:r w:rsidRPr="00983E75"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  <w:lastRenderedPageBreak/>
        <w:t xml:space="preserve">Figure </w:t>
      </w:r>
      <w:r w:rsidR="00EF7DAD"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  <w:t>S</w:t>
      </w:r>
      <w:r w:rsidRPr="00983E75"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  <w:t xml:space="preserve">1. </w:t>
      </w:r>
      <w:r w:rsidR="00BA398F"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  <w:t xml:space="preserve">SCAFA test. </w:t>
      </w:r>
    </w:p>
    <w:p w14:paraId="31E5FB9A" w14:textId="0C1AEA99" w:rsidR="00BA398F" w:rsidRDefault="00983E75" w:rsidP="00A86E32">
      <w:pPr>
        <w:spacing w:line="240" w:lineRule="auto"/>
        <w:jc w:val="both"/>
        <w:rPr>
          <w:rFonts w:cstheme="minorHAnsi"/>
          <w:color w:val="000000" w:themeColor="text1"/>
          <w:sz w:val="24"/>
          <w:szCs w:val="24"/>
          <w:lang w:val="en-GB"/>
          <w14:ligatures w14:val="none"/>
        </w:rPr>
      </w:pPr>
      <w:r w:rsidRP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The figure shows an example of a SCAFA test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performed on a tilt table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during continuous monitoring of heart rate (ECG) and systolic, </w:t>
      </w:r>
      <w:r w:rsidR="00306DD4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mean,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and diastolic blood pressure (photopletismographic method)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. 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The top panel shows the heart rate trend. The </w:t>
      </w:r>
      <w:proofErr w:type="spellStart"/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botton</w:t>
      </w:r>
      <w:proofErr w:type="spellEnd"/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panel shows blood pressure trend.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The sequence of tests (red vertical lines) was: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1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Supine, rest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2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Supine, right carotid sinus massage (CSM)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3) </w:t>
      </w:r>
      <w:r w:rsidR="00BA398F" w:rsidRP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Supine, left CSM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4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Passive standing test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5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Standing right CSM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6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Standing, left CSM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7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Head-up tilt test (HUT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)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, passive phase</w:t>
      </w:r>
      <w:r w:rsidR="00F707DB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; 8) </w:t>
      </w:r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HUT, </w:t>
      </w:r>
      <w:proofErr w:type="spellStart"/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nitroglycerine</w:t>
      </w:r>
      <w:proofErr w:type="spellEnd"/>
      <w:r w:rsidR="00BA398F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phase</w:t>
      </w:r>
      <w:r w:rsidR="00996555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; 9</w:t>
      </w:r>
      <w:r w:rsidR="006840B9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) tilt-down</w:t>
      </w:r>
    </w:p>
    <w:p w14:paraId="11800C57" w14:textId="736F6D90" w:rsidR="00BA398F" w:rsidRDefault="00F707DB" w:rsidP="00A86E32">
      <w:pPr>
        <w:spacing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  <w:lang w:val="en-GB"/>
          <w14:ligatures w14:val="none"/>
        </w:rPr>
      </w:pPr>
      <w:r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The supine right and left CSM caused hypotension and bradycardia without reproduction of spontaneous symptoms. The standing right CSM caused syncope recognized by the patient. The </w:t>
      </w:r>
      <w:proofErr w:type="spellStart"/>
      <w:r w:rsidR="0085383E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nitroglycerine</w:t>
      </w:r>
      <w:proofErr w:type="spellEnd"/>
      <w:r w:rsidR="0085383E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</w:t>
      </w:r>
      <w:r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>HUT phase ended with a mixed form of vasovagal syncope with hypotension and bradycardia without asystole</w:t>
      </w:r>
      <w:r w:rsidR="00140251">
        <w:rPr>
          <w:rFonts w:cstheme="minorHAnsi"/>
          <w:color w:val="000000" w:themeColor="text1"/>
          <w:sz w:val="24"/>
          <w:szCs w:val="24"/>
          <w:lang w:val="en-GB"/>
          <w14:ligatures w14:val="none"/>
        </w:rPr>
        <w:t xml:space="preserve"> &gt;3 s.</w:t>
      </w:r>
    </w:p>
    <w:p w14:paraId="4C77EEF2" w14:textId="6AE061F7" w:rsidR="00600B8C" w:rsidRPr="00140251" w:rsidRDefault="007F0DBF" w:rsidP="36C982C2">
      <w:pPr>
        <w:rPr>
          <w:b/>
          <w:bCs/>
          <w:color w:val="000000" w:themeColor="text1"/>
          <w:sz w:val="24"/>
          <w:szCs w:val="24"/>
          <w:lang w:val="en-GB"/>
          <w14:ligatures w14:val="none"/>
        </w:rPr>
      </w:pPr>
      <w:r>
        <w:rPr>
          <w:noProof/>
        </w:rPr>
        <w:drawing>
          <wp:inline distT="0" distB="0" distL="0" distR="0" wp14:anchorId="4A1437E9" wp14:editId="059CA1BC">
            <wp:extent cx="6120130" cy="3473450"/>
            <wp:effectExtent l="0" t="0" r="0" b="0"/>
            <wp:docPr id="1049833183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7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8B228" w14:textId="241D382D" w:rsidR="36C982C2" w:rsidRDefault="36C982C2">
      <w:r>
        <w:br w:type="page"/>
      </w:r>
    </w:p>
    <w:sectPr w:rsidR="36C982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5E0E03"/>
    <w:multiLevelType w:val="hybridMultilevel"/>
    <w:tmpl w:val="552AA566"/>
    <w:lvl w:ilvl="0" w:tplc="BDEA6A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0570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A69"/>
    <w:rsid w:val="000D2FC3"/>
    <w:rsid w:val="00140251"/>
    <w:rsid w:val="0014298D"/>
    <w:rsid w:val="00196D8C"/>
    <w:rsid w:val="001B2A75"/>
    <w:rsid w:val="001E3A3B"/>
    <w:rsid w:val="00230172"/>
    <w:rsid w:val="002D2ED6"/>
    <w:rsid w:val="003067C3"/>
    <w:rsid w:val="00306DD4"/>
    <w:rsid w:val="00326D4D"/>
    <w:rsid w:val="00372D2B"/>
    <w:rsid w:val="00390F51"/>
    <w:rsid w:val="003B1B0B"/>
    <w:rsid w:val="003D5470"/>
    <w:rsid w:val="003D6C55"/>
    <w:rsid w:val="004225D0"/>
    <w:rsid w:val="00432A2C"/>
    <w:rsid w:val="00465291"/>
    <w:rsid w:val="00482EA8"/>
    <w:rsid w:val="0049074F"/>
    <w:rsid w:val="00491279"/>
    <w:rsid w:val="00492780"/>
    <w:rsid w:val="004C7056"/>
    <w:rsid w:val="004D511A"/>
    <w:rsid w:val="00507EFB"/>
    <w:rsid w:val="00552939"/>
    <w:rsid w:val="005661DC"/>
    <w:rsid w:val="00600B8C"/>
    <w:rsid w:val="0061517C"/>
    <w:rsid w:val="00620040"/>
    <w:rsid w:val="00644CAF"/>
    <w:rsid w:val="006840B9"/>
    <w:rsid w:val="0068678C"/>
    <w:rsid w:val="00687828"/>
    <w:rsid w:val="00693F96"/>
    <w:rsid w:val="006C1A69"/>
    <w:rsid w:val="006D4116"/>
    <w:rsid w:val="007225A5"/>
    <w:rsid w:val="0074715F"/>
    <w:rsid w:val="007F0DBF"/>
    <w:rsid w:val="00821570"/>
    <w:rsid w:val="00821A04"/>
    <w:rsid w:val="0085383E"/>
    <w:rsid w:val="00895563"/>
    <w:rsid w:val="008C3682"/>
    <w:rsid w:val="008E171D"/>
    <w:rsid w:val="008F5449"/>
    <w:rsid w:val="009568AA"/>
    <w:rsid w:val="00966AF2"/>
    <w:rsid w:val="00983E75"/>
    <w:rsid w:val="00996555"/>
    <w:rsid w:val="00A24651"/>
    <w:rsid w:val="00A51CB4"/>
    <w:rsid w:val="00A62AC8"/>
    <w:rsid w:val="00A65A9C"/>
    <w:rsid w:val="00A86E32"/>
    <w:rsid w:val="00AA13B3"/>
    <w:rsid w:val="00AF6CBD"/>
    <w:rsid w:val="00B463AE"/>
    <w:rsid w:val="00B721A6"/>
    <w:rsid w:val="00B76847"/>
    <w:rsid w:val="00B82100"/>
    <w:rsid w:val="00B92FF5"/>
    <w:rsid w:val="00BA398F"/>
    <w:rsid w:val="00C15471"/>
    <w:rsid w:val="00C17885"/>
    <w:rsid w:val="00C23A2D"/>
    <w:rsid w:val="00C81248"/>
    <w:rsid w:val="00CC274F"/>
    <w:rsid w:val="00CD2C7A"/>
    <w:rsid w:val="00D02498"/>
    <w:rsid w:val="00D344FF"/>
    <w:rsid w:val="00DA3047"/>
    <w:rsid w:val="00DB2783"/>
    <w:rsid w:val="00DB684C"/>
    <w:rsid w:val="00DE5340"/>
    <w:rsid w:val="00E56E53"/>
    <w:rsid w:val="00EC3F2D"/>
    <w:rsid w:val="00EF7DAD"/>
    <w:rsid w:val="00F43DA6"/>
    <w:rsid w:val="00F64949"/>
    <w:rsid w:val="00F707DB"/>
    <w:rsid w:val="00FC01B5"/>
    <w:rsid w:val="00FE090D"/>
    <w:rsid w:val="1E70A7FD"/>
    <w:rsid w:val="36C982C2"/>
    <w:rsid w:val="4BAD2056"/>
    <w:rsid w:val="504F9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5BED6"/>
  <w15:chartTrackingRefBased/>
  <w15:docId w15:val="{4338A322-1C06-41F0-8F88-401A8F451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15471"/>
    <w:rPr>
      <w:kern w:val="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C1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C1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C1A6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C1A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kern w:val="2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C1A6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kern w:val="2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C1A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C1A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C1A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C1A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C1A6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C1A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C1A6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C1A69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C1A69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C1A6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C1A6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C1A6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C1A6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C1A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C1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C1A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C1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C1A69"/>
    <w:pPr>
      <w:spacing w:before="160" w:after="160"/>
      <w:jc w:val="center"/>
    </w:pPr>
    <w:rPr>
      <w:i/>
      <w:iCs/>
      <w:color w:val="404040" w:themeColor="text1" w:themeTint="BF"/>
      <w:kern w:val="2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C1A6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C1A69"/>
    <w:pPr>
      <w:ind w:left="720"/>
      <w:contextualSpacing/>
    </w:pPr>
    <w:rPr>
      <w:kern w:val="2"/>
    </w:rPr>
  </w:style>
  <w:style w:type="character" w:styleId="Enfasiintensa">
    <w:name w:val="Intense Emphasis"/>
    <w:basedOn w:val="Carpredefinitoparagrafo"/>
    <w:uiPriority w:val="21"/>
    <w:qFormat/>
    <w:rsid w:val="006C1A69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C1A6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C1A69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C1A69"/>
    <w:rPr>
      <w:b/>
      <w:bCs/>
      <w:smallCaps/>
      <w:color w:val="365F9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CD2C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1B2A7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rignole</dc:creator>
  <cp:keywords/>
  <dc:description/>
  <cp:lastModifiedBy>Michele Brignole</cp:lastModifiedBy>
  <cp:revision>39</cp:revision>
  <dcterms:created xsi:type="dcterms:W3CDTF">2024-10-07T16:04:00Z</dcterms:created>
  <dcterms:modified xsi:type="dcterms:W3CDTF">2024-10-15T17:46:00Z</dcterms:modified>
</cp:coreProperties>
</file>